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_rels/document.xml.rels" ContentType="application/vnd.openxmlformats-package.relationships+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ppendix 3. The identified studies and their classification.</w:t>
      </w:r>
    </w:p>
    <w:tbl>
      <w:tblPr>
        <w:tblStyle w:val="TableGrid"/>
        <w:tblW w:w="140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004"/>
        <w:gridCol w:w="2004"/>
        <w:gridCol w:w="2004"/>
        <w:gridCol w:w="2004"/>
        <w:gridCol w:w="2004"/>
        <w:gridCol w:w="2004"/>
        <w:gridCol w:w="2004"/>
      </w:tblGrid>
      <w:tr>
        <w:trPr/>
        <w:tc>
          <w:tcPr>
            <w:tcW w:w="200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Post-deployment adaptation programs (PDAPs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Individual intervention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uppressLineNumbers w:val="0"/>
              <w:bidi w:val="0"/>
              <w:spacing w:lineRule="auto" w:line="240" w:beforeAutospacing="0" w:before="0" w:afterAutospacing="0" w:after="0"/>
              <w:ind w:left="0" w:right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General support practice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Systematic review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review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Randomized controlled trials (RCTs)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Other studies (e.g. non-RCTs, epidemiological, qualitative studies, feasibility studies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en-US" w:eastAsia="en-US" w:bidi="ar-SA"/>
              </w:rPr>
              <w:t>Adler et al., 2009; Castro et al., 2012; Castro, 2014; Denning et al., 2014; Fertout et al., 2011; Garber &amp; Zamorski, 2012; Jones et al., 2011, 2013; Kennis &amp; te Brake, 2022; McNally et al., 2003; Mulligan et al., 2012; Schneider et al., 2016; Thomas et al., 2019; Vermetten et al., 2014; Wood et al., 2018; Zamorski et al., 2012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fr-FR" w:eastAsia="en-US" w:bidi="ar-SA"/>
              </w:rPr>
              <w:t>Baddeley &amp; Pennebaker, 2011; Bauer et al., 2018; Blevins et al., 2011; Frankfurt et al., 2019; Mengeling et al., 2024; Milstein et al., 2022; Sayer et al., 2015; Shipherd et al., 2016; Tan et al., 2022; Wu et al., 2012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fr-FR" w:eastAsia="en-US" w:bidi="ar-SA"/>
              </w:rPr>
              <w:t xml:space="preserve">Ahern et al., 2015; Britt et al., 2016; Flack &amp; Kite, 2021; Hermann et al., 2012; Hinton et al., 2023; Hitt &amp; Massi Lindsey, 2020; Hoge et al., 2004, 2014; Hong et al., 2021; Iversen et al., 2011; Kehle et al., 2010; Kleykamp et al., 2021; Larsson et al., 2024; Mulligan et al., 2011; Sachdev &amp; Dixit, 2023; Slay et al., 2021; Wright et al., 2012; Xu et al., 2018; 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fr-FR" w:eastAsia="en-US" w:bidi="ar-SA"/>
              </w:rPr>
              <w:t>Bauer et al., 2018; Denning et al., 2014; Kennis &amp; te Brake, 2022; Tan et al., 2022; Xu et al., 2018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fr-FR" w:eastAsia="en-US" w:bidi="ar-SA"/>
              </w:rPr>
              <w:t>Castro, 2014; Fertout et al., 2011; McNally et al., 2003; Mulligan et al., 2011; Sachdev &amp; Dixit, 2023; Vermetten et al., 2014;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fr-FR" w:eastAsia="en-US" w:bidi="ar-SA"/>
              </w:rPr>
              <w:t>Adler et al., 2009; Baddeley &amp; Pennebaker, 2011; Castro et al., 2012; Mulligan et al., 2012; Sayer et al., 2015; Shipherd et al., 2016; Thomas et al., 2019; Wu et al., 2012</w:t>
            </w:r>
          </w:p>
        </w:tc>
        <w:tc>
          <w:tcPr>
            <w:tcW w:w="200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Aptos" w:cs="Times New Roman" w:ascii="Times New Roman" w:hAnsi="Times New Roman"/>
                <w:kern w:val="2"/>
                <w:sz w:val="22"/>
                <w:szCs w:val="22"/>
                <w:lang w:val="fr-FR" w:eastAsia="en-US" w:bidi="ar-SA"/>
              </w:rPr>
              <w:t>Ahern et al., 2015; Blevins et al., 2011; Britt et al., 2016; Flack &amp; Kite, 2021; Frankfurt et al., 2019; Garber &amp; Zamorski, 2012; Hermann et al., 2012; Hinton et al., 2023; Hitt &amp; Massi Lindsey, 2020; Hoge et al., 2004, 2014; Hong et al., 2021; Iversen et al., 2011; Jones et al., 2011, 2013; Kehle et al., 2010; Kleykamp et al., 2021; Larsson et al., 2024; Mengeling et al., 2024; Milstein et al., 2022; Schneider et al., 2016; Slay et al., 2021; Wood et al., 2018; Wright et al., 2012; Zamorski et al., 2012</w:t>
            </w:r>
          </w:p>
        </w:tc>
      </w:tr>
    </w:tbl>
    <w:p>
      <w:pPr>
        <w:pStyle w:val="Normal"/>
        <w:spacing w:before="0" w:after="160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1304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fi-FI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fi-FI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8a4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8a4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8a4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8a4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8a4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8a4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8a4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8a4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8a4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uiPriority w:val="9"/>
    <w:qFormat/>
    <w:rsid w:val="004168a4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uiPriority w:val="9"/>
    <w:semiHidden/>
    <w:qFormat/>
    <w:rsid w:val="004168a4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uiPriority w:val="9"/>
    <w:semiHidden/>
    <w:qFormat/>
    <w:rsid w:val="004168a4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uiPriority w:val="9"/>
    <w:semiHidden/>
    <w:qFormat/>
    <w:rsid w:val="004168a4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uiPriority w:val="9"/>
    <w:semiHidden/>
    <w:qFormat/>
    <w:rsid w:val="004168a4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uiPriority w:val="9"/>
    <w:semiHidden/>
    <w:qFormat/>
    <w:rsid w:val="004168a4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uiPriority w:val="9"/>
    <w:semiHidden/>
    <w:qFormat/>
    <w:rsid w:val="004168a4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uiPriority w:val="9"/>
    <w:semiHidden/>
    <w:qFormat/>
    <w:rsid w:val="004168a4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uiPriority w:val="9"/>
    <w:semiHidden/>
    <w:qFormat/>
    <w:rsid w:val="004168a4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uiPriority w:val="10"/>
    <w:qFormat/>
    <w:rsid w:val="004168a4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uiPriority w:val="11"/>
    <w:qFormat/>
    <w:rsid w:val="004168a4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4168a4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4168a4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4168a4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4168a4"/>
    <w:rPr>
      <w:b/>
      <w:bCs/>
      <w:smallCaps/>
      <w:color w:themeColor="accent1" w:themeShade="bf" w:val="0F4761"/>
      <w:spacing w:val="5"/>
    </w:rPr>
  </w:style>
  <w:style w:type="character" w:styleId="normaltextrun" w:customStyle="1">
    <w:name w:val="normaltextrun"/>
    <w:basedOn w:val="DefaultParagraphFont"/>
    <w:qFormat/>
    <w:rsid w:val="001916aa"/>
    <w:rPr/>
  </w:style>
  <w:style w:type="paragraph" w:styleId="Otsikko">
    <w:name w:val="Otsikk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Hakemisto">
    <w:name w:val="Hakemisto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4168a4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8a4"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8a4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4168a4"/>
    <w:pPr>
      <w:spacing w:before="0" w:after="160"/>
      <w:ind w:lef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416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Bibliography">
    <w:name w:val="Bibliography"/>
    <w:basedOn w:val="Normal"/>
    <w:next w:val="Normal"/>
    <w:uiPriority w:val="37"/>
    <w:unhideWhenUsed/>
    <w:qFormat/>
    <w:rsid w:val="00a14bae"/>
    <w:pPr>
      <w:spacing w:lineRule="auto" w:line="480" w:before="0" w:after="0"/>
      <w:ind w:hanging="720" w:left="720"/>
    </w:pPr>
    <w:rPr/>
  </w:style>
  <w:style w:type="numbering" w:styleId="Eiluetteloa" w:default="1">
    <w:name w:val="Ei luetteloa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f0d1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customXml" Target="../customXml/item3.xml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9E9A077A95E247997270F7334E2ED1" ma:contentTypeVersion="14" ma:contentTypeDescription="Create a new document." ma:contentTypeScope="" ma:versionID="4d966166bd7cd4088851fac8e8ba0ade">
  <xsd:schema xmlns:xsd="http://www.w3.org/2001/XMLSchema" xmlns:xs="http://www.w3.org/2001/XMLSchema" xmlns:p="http://schemas.microsoft.com/office/2006/metadata/properties" xmlns:ns2="74284e53-eb0a-4a3f-8345-97e352e6749b" xmlns:ns3="f709ab97-cc65-4f94-822f-043ad9395f7e" targetNamespace="http://schemas.microsoft.com/office/2006/metadata/properties" ma:root="true" ma:fieldsID="62490254b529097f12de850daed61305" ns2:_="" ns3:_="">
    <xsd:import namespace="74284e53-eb0a-4a3f-8345-97e352e6749b"/>
    <xsd:import namespace="f709ab97-cc65-4f94-822f-043ad9395f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284e53-eb0a-4a3f-8345-97e352e674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dc0606b-8e5a-4aee-a68c-f4efcab0e8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09ab97-cc65-4f94-822f-043ad9395f7e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a9bc6d9-a160-438d-9518-7a14d2e19aea}" ma:internalName="TaxCatchAll" ma:showField="CatchAllData" ma:web="f709ab97-cc65-4f94-822f-043ad9395f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4284e53-eb0a-4a3f-8345-97e352e6749b">
      <Terms xmlns="http://schemas.microsoft.com/office/infopath/2007/PartnerControls"/>
    </lcf76f155ced4ddcb4097134ff3c332f>
    <TaxCatchAll xmlns="f709ab97-cc65-4f94-822f-043ad9395f7e" xsi:nil="true"/>
  </documentManagement>
</p:properties>
</file>

<file path=customXml/itemProps1.xml><?xml version="1.0" encoding="utf-8"?>
<ds:datastoreItem xmlns:ds="http://schemas.openxmlformats.org/officeDocument/2006/customXml" ds:itemID="{0FC2E7F0-CD1F-4949-9FA7-DC895EF2F4B0}"/>
</file>

<file path=customXml/itemProps2.xml><?xml version="1.0" encoding="utf-8"?>
<ds:datastoreItem xmlns:ds="http://schemas.openxmlformats.org/officeDocument/2006/customXml" ds:itemID="{4EB539F9-409F-4822-8DB8-C715AA15AE73}"/>
</file>

<file path=customXml/itemProps3.xml><?xml version="1.0" encoding="utf-8"?>
<ds:datastoreItem xmlns:ds="http://schemas.openxmlformats.org/officeDocument/2006/customXml" ds:itemID="{064ED1E8-4CEE-4845-9901-F30E232D6D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24.8.5.2$Windows_X86_64 LibreOffice_project/fddf2685c70b461e7832239a0162a77216259f22</Application>
  <AppVersion>15.0000</AppVersion>
  <Pages>2</Pages>
  <Words>374</Words>
  <Characters>1767</Characters>
  <CharactersWithSpaces>2127</CharactersWithSpaces>
  <Paragraphs>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0</cp:revision>
  <dcterms:created xsi:type="dcterms:W3CDTF">2024-06-26T14:30:00Z</dcterms:created>
  <dcterms:modified xsi:type="dcterms:W3CDTF">2025-03-03T19:47:28Z</dcterms:modified>
  <dc:language>fi-FI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AlUOWc8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119E9A077A95E247997270F7334E2ED1</vt:lpwstr>
  </property>
</Properties>
</file>